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12601" w14:textId="4ECE88DC" w:rsidR="00866A5A" w:rsidRPr="00641842" w:rsidRDefault="00B63A3E" w:rsidP="0012748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89CA58" wp14:editId="42603C42">
                <wp:simplePos x="0" y="0"/>
                <wp:positionH relativeFrom="column">
                  <wp:posOffset>83286</wp:posOffset>
                </wp:positionH>
                <wp:positionV relativeFrom="paragraph">
                  <wp:posOffset>273050</wp:posOffset>
                </wp:positionV>
                <wp:extent cx="2990850" cy="320040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320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DE8AE" w14:textId="1A68B9A2" w:rsidR="00B63A3E" w:rsidRPr="00B63A3E" w:rsidRDefault="005310A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1</w:t>
                            </w:r>
                            <w:r w:rsidR="00B63A3E" w:rsidRPr="00B63A3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– Computerised MCA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89CA5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.55pt;margin-top:21.5pt;width:235.5pt;height:25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" fillcolor="white [3212]" stroked="f" strokeweight=".5pt">
                <v:textbox>
                  <w:txbxContent>
                    <w:p w14:paraId="5B6DE8AE" w14:textId="1A68B9A2" w:rsidR="00B63A3E" w:rsidRPr="00B63A3E" w:rsidRDefault="005310A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1</w:t>
                      </w:r>
                      <w:r w:rsidR="00B63A3E" w:rsidRPr="00B63A3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Fi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– Computerised MCAST</w:t>
                      </w:r>
                    </w:p>
                  </w:txbxContent>
                </v:textbox>
              </v:shape>
            </w:pict>
          </mc:Fallback>
        </mc:AlternateContent>
      </w:r>
      <w:r w:rsidR="00A02ED8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38A3EC" wp14:editId="6F4EAFD7">
                <wp:simplePos x="0" y="0"/>
                <wp:positionH relativeFrom="column">
                  <wp:posOffset>2515</wp:posOffset>
                </wp:positionH>
                <wp:positionV relativeFrom="paragraph">
                  <wp:posOffset>144043</wp:posOffset>
                </wp:positionV>
                <wp:extent cx="5469890" cy="3622447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9890" cy="3622447"/>
                          <a:chOff x="0" y="0"/>
                          <a:chExt cx="5469890" cy="3622447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5469890" cy="362244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8721BBC" w14:textId="208597C1" w:rsidR="006E4447" w:rsidRDefault="006E4447" w:rsidP="004D766B">
                              <w:r w:rsidRPr="004D766B">
                                <w:rPr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357DE19E" wp14:editId="22843640">
                                    <wp:extent cx="1604645" cy="310515"/>
                                    <wp:effectExtent l="0" t="0" r="0" b="0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604645" cy="31051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A02ED8" w:rsidRPr="00866A5A">
                                <w:rPr>
                                  <w:noProof/>
                                  <w:lang w:eastAsia="en-GB"/>
                                </w:rPr>
                                <w:drawing>
                                  <wp:inline distT="0" distB="0" distL="0" distR="0" wp14:anchorId="401B8A19" wp14:editId="1B9D43D5">
                                    <wp:extent cx="5227608" cy="3251200"/>
                                    <wp:effectExtent l="0" t="0" r="0" b="6350"/>
                                    <wp:docPr id="1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 rotWithShape="1"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 t="1567" r="988"/>
                                            <a:stretch/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228502" cy="325175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53640926-AAD7-44D8-BBD7-CCE9431645EC}">
                                                <a14:shadowObscured xmlns:a14="http://schemas.microsoft.com/office/drawing/2010/main"/>
                                              </a:ext>
                                            </a:extLst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77571" y="575006"/>
                            <a:ext cx="5218981" cy="2994756"/>
                            <a:chOff x="0" y="0"/>
                            <a:chExt cx="5218981" cy="2994756"/>
                          </a:xfrm>
                        </wpg:grpSpPr>
                        <wps:wsp>
                          <wps:cNvPr id="11" name="Rectangle 11"/>
                          <wps:cNvSpPr/>
                          <wps:spPr>
                            <a:xfrm>
                              <a:off x="0" y="0"/>
                              <a:ext cx="5218981" cy="2994756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4210050" y="704850"/>
                              <a:ext cx="504825" cy="152400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835E4B6" w14:textId="77777777" w:rsidR="006E4447" w:rsidRDefault="006E4447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238A3EC" id="Group 7" o:spid="_x0000_s1027" style="position:absolute;left:0;text-align:left;margin-left:.2pt;margin-top:11.35pt;width:430.7pt;height:285.25pt;z-index:251661312" coordsize="54698,362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">
                <v:shape id="Text Box 4" o:spid="_x0000_s1028" type="#_x0000_t202" style="position:absolute;width:54698;height:36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" fillcolor="white [3201]" stroked="f" strokeweight=".5pt">
                  <v:textbox>
                    <w:txbxContent>
                      <w:p w14:paraId="78721BBC" w14:textId="208597C1" w:rsidR="006E4447" w:rsidRDefault="006E4447" w:rsidP="004D766B">
                        <w:r w:rsidRPr="004D766B">
                          <w:rPr>
                            <w:noProof/>
                            <w:lang w:eastAsia="en-GB"/>
                          </w:rPr>
                          <w:drawing>
                            <wp:inline distT="0" distB="0" distL="0" distR="0" wp14:anchorId="357DE19E" wp14:editId="22843640">
                              <wp:extent cx="1604645" cy="310515"/>
                              <wp:effectExtent l="0" t="0" r="0" b="0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604645" cy="31051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A02ED8" w:rsidRPr="00866A5A">
                          <w:rPr>
                            <w:noProof/>
                            <w:lang w:eastAsia="en-GB"/>
                          </w:rPr>
                          <w:drawing>
                            <wp:inline distT="0" distB="0" distL="0" distR="0" wp14:anchorId="401B8A19" wp14:editId="1B9D43D5">
                              <wp:extent cx="5227608" cy="3251200"/>
                              <wp:effectExtent l="0" t="0" r="0" b="6350"/>
                              <wp:docPr id="1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 rotWithShape="1"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t="1567" r="988"/>
                                      <a:stretch/>
                                    </pic:blipFill>
                                    <pic:spPr bwMode="auto">
                                      <a:xfrm>
                                        <a:off x="0" y="0"/>
                                        <a:ext cx="5228502" cy="325175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group id="Group 6" o:spid="_x0000_s1029" style="position:absolute;left:775;top:5750;width:52190;height:29947" coordsize="52189,29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rect id="Rectangle 11" o:spid="_x0000_s1030" style="position:absolute;width:52189;height:299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" filled="f" strokecolor="#00b050" strokeweight="2.25pt"/>
                  <v:shape id="Text Box 3" o:spid="_x0000_s1031" type="#_x0000_t202" style="position:absolute;left:42100;top:7048;width:5048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" fillcolor="#aeaaaa [2414]" stroked="f" strokeweight=".5pt">
                    <v:textbox>
                      <w:txbxContent>
                        <w:p w14:paraId="1835E4B6" w14:textId="77777777" w:rsidR="006E4447" w:rsidRDefault="006E4447"/>
                      </w:txbxContent>
                    </v:textbox>
                  </v:shape>
                </v:group>
              </v:group>
            </w:pict>
          </mc:Fallback>
        </mc:AlternateContent>
      </w:r>
    </w:p>
    <w:p w14:paraId="5D0533A9" w14:textId="3416191F" w:rsidR="00866A5A" w:rsidRPr="00C64113" w:rsidRDefault="00866A5A" w:rsidP="00DF1782">
      <w:pPr>
        <w:spacing w:line="480" w:lineRule="auto"/>
        <w:rPr>
          <w:rFonts w:ascii="Times New Roman" w:hAnsi="Times New Roman" w:cs="Times New Roman"/>
          <w:sz w:val="24"/>
        </w:rPr>
      </w:pPr>
    </w:p>
    <w:p w14:paraId="5E684DD6" w14:textId="6A2C8139" w:rsidR="00866A5A" w:rsidRPr="00650BDE" w:rsidRDefault="00866A5A" w:rsidP="00DF1782">
      <w:pPr>
        <w:spacing w:line="480" w:lineRule="auto"/>
        <w:rPr>
          <w:rFonts w:ascii="Times New Roman" w:hAnsi="Times New Roman" w:cs="Times New Roman"/>
          <w:sz w:val="24"/>
        </w:rPr>
      </w:pPr>
    </w:p>
    <w:p w14:paraId="486644C5" w14:textId="47C3CDDB" w:rsidR="00866A5A" w:rsidRPr="00650BDE" w:rsidRDefault="00866A5A" w:rsidP="00DF1782">
      <w:pPr>
        <w:spacing w:line="480" w:lineRule="auto"/>
        <w:rPr>
          <w:rFonts w:ascii="Times New Roman" w:hAnsi="Times New Roman" w:cs="Times New Roman"/>
          <w:sz w:val="24"/>
        </w:rPr>
      </w:pPr>
    </w:p>
    <w:p w14:paraId="3DBD370E" w14:textId="714E60A3" w:rsidR="00866A5A" w:rsidRPr="00650BDE" w:rsidRDefault="00866A5A" w:rsidP="00DF1782">
      <w:pPr>
        <w:spacing w:line="480" w:lineRule="auto"/>
        <w:rPr>
          <w:rFonts w:ascii="Times New Roman" w:hAnsi="Times New Roman" w:cs="Times New Roman"/>
          <w:sz w:val="24"/>
        </w:rPr>
      </w:pPr>
    </w:p>
    <w:p w14:paraId="66DE3D9B" w14:textId="1889263C" w:rsidR="00866A5A" w:rsidRPr="00650BDE" w:rsidRDefault="00866A5A" w:rsidP="00DF1782">
      <w:pPr>
        <w:spacing w:line="480" w:lineRule="auto"/>
        <w:rPr>
          <w:rFonts w:ascii="Times New Roman" w:hAnsi="Times New Roman" w:cs="Times New Roman"/>
          <w:sz w:val="24"/>
        </w:rPr>
      </w:pPr>
    </w:p>
    <w:p w14:paraId="310E735A" w14:textId="77777777" w:rsidR="00A65C23" w:rsidRDefault="00A65C23" w:rsidP="00A65C23">
      <w:pPr>
        <w:rPr>
          <w:rFonts w:ascii="Yu Mincho" w:eastAsia="Yu Mincho" w:hAnsi="Yu Mincho" w:cs="Times New Roman"/>
          <w:noProof/>
          <w:sz w:val="20"/>
        </w:rPr>
      </w:pPr>
    </w:p>
    <w:p w14:paraId="608C917B" w14:textId="2705DE06" w:rsidR="00866A5A" w:rsidRPr="00A65C23" w:rsidRDefault="00A65C23" w:rsidP="00A65C23">
      <w:pPr>
        <w:rPr>
          <w:rFonts w:ascii="Times New Roman" w:hAnsi="Times New Roman" w:cs="Times New Roman"/>
          <w:i/>
          <w:iCs/>
          <w:sz w:val="24"/>
        </w:rPr>
      </w:pPr>
      <w:r w:rsidRPr="00A65C23">
        <w:rPr>
          <w:rFonts w:ascii="Yu Mincho" w:eastAsia="Yu Mincho" w:hAnsi="Yu Mincho" w:cs="Times New Roman"/>
          <w:i/>
          <w:iCs/>
          <w:noProof/>
          <w:sz w:val="20"/>
        </w:rPr>
        <w:t>Minnis et. al. International Journal of Methods in Psychiatric Research. 2010 2010;19(4):233-41.</w:t>
      </w:r>
    </w:p>
    <w:p w14:paraId="309F1A9A" w14:textId="70CB23C8" w:rsidR="00550445" w:rsidRDefault="00550445">
      <w:pPr>
        <w:widowControl/>
        <w:jc w:val="left"/>
        <w:rPr>
          <w:rFonts w:ascii="Times New Roman" w:hAnsi="Times New Roman" w:cs="Times New Roman"/>
          <w:sz w:val="24"/>
        </w:rPr>
      </w:pPr>
    </w:p>
    <w:p w14:paraId="2FB61409" w14:textId="3C28AE23" w:rsidR="006257D8" w:rsidRDefault="006257D8" w:rsidP="00117E42">
      <w:pPr>
        <w:pStyle w:val="1"/>
        <w:spacing w:line="480" w:lineRule="auto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</w:p>
    <w:p w14:paraId="2626CB62" w14:textId="4B0A3605" w:rsidR="006257D8" w:rsidRDefault="003C3F1F" w:rsidP="005560DB">
      <w:pPr>
        <w:pStyle w:val="1"/>
        <w:spacing w:line="480" w:lineRule="auto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  <w:t>Parental consent was obtained for the use of the image</w:t>
      </w:r>
    </w:p>
    <w:p w14:paraId="1D5747A5" w14:textId="3B452D07" w:rsidR="005560DB" w:rsidRDefault="005560DB">
      <w:pPr>
        <w:widowControl/>
        <w:jc w:val="left"/>
        <w:rPr>
          <w:rFonts w:ascii="Times New Roman" w:hAnsi="Times New Roman" w:cs="Times New Roman"/>
          <w:sz w:val="24"/>
          <w:lang w:val="en-US"/>
        </w:rPr>
      </w:pPr>
    </w:p>
    <w:p w14:paraId="3A4D2739" w14:textId="5F1B7430" w:rsidR="00E272CF" w:rsidRDefault="00200096" w:rsidP="00DF1782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>
        <w:rPr>
          <w:rFonts w:ascii="Times New Roman" w:eastAsia="Times New Roman" w:hAnsi="Times New Roman" w:cs="Times New Roman"/>
          <w:kern w:val="0"/>
          <w:sz w:val="24"/>
        </w:rPr>
        <w:t xml:space="preserve">                     </w:t>
      </w:r>
    </w:p>
    <w:p w14:paraId="6E4B731B" w14:textId="00F47AFC" w:rsidR="00B11CD1" w:rsidRDefault="00146EC3" w:rsidP="00B63A3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B11CD1" w:rsidSect="00AE2603">
      <w:footerReference w:type="even" r:id="rId12"/>
      <w:footerReference w:type="default" r:id="rId13"/>
      <w:pgSz w:w="11900" w:h="16840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CC1C0" w14:textId="77777777" w:rsidR="006E4447" w:rsidRDefault="006E4447" w:rsidP="00D52EEA">
      <w:r>
        <w:separator/>
      </w:r>
    </w:p>
  </w:endnote>
  <w:endnote w:type="continuationSeparator" w:id="0">
    <w:p w14:paraId="237B04D4" w14:textId="77777777" w:rsidR="006E4447" w:rsidRDefault="006E4447" w:rsidP="00D5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N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3731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15102" w14:textId="2B0CDE7D" w:rsidR="006E4447" w:rsidRDefault="006E4447" w:rsidP="00ED0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BCF28A" w14:textId="77777777" w:rsidR="006E4447" w:rsidRDefault="006E4447" w:rsidP="00D52E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1927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3927AC" w14:textId="0EDEE60E" w:rsidR="006E4447" w:rsidRDefault="006E4447" w:rsidP="00ED0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10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74359A" w14:textId="77777777" w:rsidR="006E4447" w:rsidRDefault="006E4447" w:rsidP="00D52E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93564" w14:textId="77777777" w:rsidR="006E4447" w:rsidRDefault="006E4447" w:rsidP="00D52EEA">
      <w:r>
        <w:separator/>
      </w:r>
    </w:p>
  </w:footnote>
  <w:footnote w:type="continuationSeparator" w:id="0">
    <w:p w14:paraId="1EBC0C22" w14:textId="77777777" w:rsidR="006E4447" w:rsidRDefault="006E4447" w:rsidP="00D52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D6F4C"/>
    <w:multiLevelType w:val="hybridMultilevel"/>
    <w:tmpl w:val="387C7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D7006"/>
    <w:multiLevelType w:val="hybridMultilevel"/>
    <w:tmpl w:val="A2029BE4"/>
    <w:lvl w:ilvl="0" w:tplc="65BC71C2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52EF9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34994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433C26C9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15414"/>
    <w:multiLevelType w:val="hybridMultilevel"/>
    <w:tmpl w:val="4B6AA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6A5663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532A5E"/>
    <w:multiLevelType w:val="hybridMultilevel"/>
    <w:tmpl w:val="1ED64A26"/>
    <w:lvl w:ilvl="0" w:tplc="17765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64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23073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549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A45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9ED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3C24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32CE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BCE9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17422DE"/>
    <w:multiLevelType w:val="hybridMultilevel"/>
    <w:tmpl w:val="A670B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B011BA"/>
    <w:multiLevelType w:val="hybridMultilevel"/>
    <w:tmpl w:val="B4AE2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F436DB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78317F"/>
    <w:multiLevelType w:val="hybridMultilevel"/>
    <w:tmpl w:val="C2327A52"/>
    <w:lvl w:ilvl="0" w:tplc="4C3861A8">
      <w:start w:val="1"/>
      <w:numFmt w:val="upperLetter"/>
      <w:lvlText w:val="%1-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1C25BD"/>
    <w:multiLevelType w:val="hybridMultilevel"/>
    <w:tmpl w:val="961AD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75006F"/>
    <w:multiLevelType w:val="multilevel"/>
    <w:tmpl w:val="8D768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FE37F2"/>
    <w:multiLevelType w:val="hybridMultilevel"/>
    <w:tmpl w:val="526C8340"/>
    <w:lvl w:ilvl="0" w:tplc="D418466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D23B7"/>
    <w:multiLevelType w:val="hybridMultilevel"/>
    <w:tmpl w:val="CB90D1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5D71254"/>
    <w:multiLevelType w:val="hybridMultilevel"/>
    <w:tmpl w:val="725CB176"/>
    <w:lvl w:ilvl="0" w:tplc="F3BAA662">
      <w:start w:val="1"/>
      <w:numFmt w:val="upperLetter"/>
      <w:lvlText w:val="%1-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8E447F"/>
    <w:multiLevelType w:val="multilevel"/>
    <w:tmpl w:val="F4A2A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7"/>
  </w:num>
  <w:num w:numId="3">
    <w:abstractNumId w:val="6"/>
  </w:num>
  <w:num w:numId="4">
    <w:abstractNumId w:val="4"/>
  </w:num>
  <w:num w:numId="5">
    <w:abstractNumId w:val="10"/>
  </w:num>
  <w:num w:numId="6">
    <w:abstractNumId w:val="9"/>
  </w:num>
  <w:num w:numId="7">
    <w:abstractNumId w:val="5"/>
  </w:num>
  <w:num w:numId="8">
    <w:abstractNumId w:val="3"/>
  </w:num>
  <w:num w:numId="9">
    <w:abstractNumId w:val="12"/>
  </w:num>
  <w:num w:numId="10">
    <w:abstractNumId w:val="8"/>
  </w:num>
  <w:num w:numId="11">
    <w:abstractNumId w:val="2"/>
  </w:num>
  <w:num w:numId="12">
    <w:abstractNumId w:val="0"/>
  </w:num>
  <w:num w:numId="13">
    <w:abstractNumId w:val="14"/>
  </w:num>
  <w:num w:numId="14">
    <w:abstractNumId w:val="16"/>
  </w:num>
  <w:num w:numId="15">
    <w:abstractNumId w:val="11"/>
  </w:num>
  <w:num w:numId="16">
    <w:abstractNumId w:val="1"/>
  </w:num>
  <w:num w:numId="17">
    <w:abstractNumId w:val="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Yu Mincho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dw5ewzeed9xnef5frvt5s72xffs5vp2ete&quot;&gt;helen&lt;record-ids&gt;&lt;item&gt;2027&lt;/item&gt;&lt;item&gt;2556&lt;/item&gt;&lt;item&gt;2560&lt;/item&gt;&lt;item&gt;2853&lt;/item&gt;&lt;item&gt;3570&lt;/item&gt;&lt;item&gt;3884&lt;/item&gt;&lt;item&gt;4404&lt;/item&gt;&lt;item&gt;4406&lt;/item&gt;&lt;item&gt;4407&lt;/item&gt;&lt;item&gt;4408&lt;/item&gt;&lt;item&gt;4409&lt;/item&gt;&lt;item&gt;4410&lt;/item&gt;&lt;item&gt;4411&lt;/item&gt;&lt;item&gt;4413&lt;/item&gt;&lt;item&gt;4414&lt;/item&gt;&lt;item&gt;4415&lt;/item&gt;&lt;item&gt;4416&lt;/item&gt;&lt;item&gt;4419&lt;/item&gt;&lt;item&gt;4420&lt;/item&gt;&lt;item&gt;4421&lt;/item&gt;&lt;item&gt;4422&lt;/item&gt;&lt;item&gt;4423&lt;/item&gt;&lt;item&gt;4424&lt;/item&gt;&lt;item&gt;4425&lt;/item&gt;&lt;item&gt;4426&lt;/item&gt;&lt;item&gt;4427&lt;/item&gt;&lt;item&gt;4428&lt;/item&gt;&lt;item&gt;4429&lt;/item&gt;&lt;/record-ids&gt;&lt;/item&gt;&lt;/Libraries&gt;"/>
  </w:docVars>
  <w:rsids>
    <w:rsidRoot w:val="00575C18"/>
    <w:rsid w:val="00000BFE"/>
    <w:rsid w:val="000013D5"/>
    <w:rsid w:val="00002317"/>
    <w:rsid w:val="00002695"/>
    <w:rsid w:val="00004E3A"/>
    <w:rsid w:val="000058B7"/>
    <w:rsid w:val="000072FE"/>
    <w:rsid w:val="00007C34"/>
    <w:rsid w:val="00011FE3"/>
    <w:rsid w:val="00014713"/>
    <w:rsid w:val="00014F9E"/>
    <w:rsid w:val="000179FC"/>
    <w:rsid w:val="000200A2"/>
    <w:rsid w:val="00020E37"/>
    <w:rsid w:val="0002427F"/>
    <w:rsid w:val="00030B5C"/>
    <w:rsid w:val="00031255"/>
    <w:rsid w:val="000319E3"/>
    <w:rsid w:val="00031FCC"/>
    <w:rsid w:val="0003244D"/>
    <w:rsid w:val="000328DB"/>
    <w:rsid w:val="00034246"/>
    <w:rsid w:val="00035601"/>
    <w:rsid w:val="0003642C"/>
    <w:rsid w:val="00040F11"/>
    <w:rsid w:val="00044374"/>
    <w:rsid w:val="00045217"/>
    <w:rsid w:val="0004576A"/>
    <w:rsid w:val="00051F5A"/>
    <w:rsid w:val="00053725"/>
    <w:rsid w:val="000540EF"/>
    <w:rsid w:val="0005671F"/>
    <w:rsid w:val="00056AC9"/>
    <w:rsid w:val="000578EC"/>
    <w:rsid w:val="00057989"/>
    <w:rsid w:val="00064954"/>
    <w:rsid w:val="00065DDC"/>
    <w:rsid w:val="000674C3"/>
    <w:rsid w:val="00070C15"/>
    <w:rsid w:val="00070E1F"/>
    <w:rsid w:val="00076AC1"/>
    <w:rsid w:val="000811F1"/>
    <w:rsid w:val="00082861"/>
    <w:rsid w:val="000852A9"/>
    <w:rsid w:val="00087EFF"/>
    <w:rsid w:val="00091ED0"/>
    <w:rsid w:val="00092E02"/>
    <w:rsid w:val="000933BC"/>
    <w:rsid w:val="00094FDD"/>
    <w:rsid w:val="000A084D"/>
    <w:rsid w:val="000A0970"/>
    <w:rsid w:val="000A3619"/>
    <w:rsid w:val="000A3742"/>
    <w:rsid w:val="000A5E9E"/>
    <w:rsid w:val="000A6585"/>
    <w:rsid w:val="000A67AB"/>
    <w:rsid w:val="000A769A"/>
    <w:rsid w:val="000B0B27"/>
    <w:rsid w:val="000B14AB"/>
    <w:rsid w:val="000B4332"/>
    <w:rsid w:val="000B494B"/>
    <w:rsid w:val="000B574D"/>
    <w:rsid w:val="000B633C"/>
    <w:rsid w:val="000C2F1B"/>
    <w:rsid w:val="000C3278"/>
    <w:rsid w:val="000C5925"/>
    <w:rsid w:val="000C6F43"/>
    <w:rsid w:val="000D0C6D"/>
    <w:rsid w:val="000D1245"/>
    <w:rsid w:val="000D206B"/>
    <w:rsid w:val="000D69BE"/>
    <w:rsid w:val="000E270E"/>
    <w:rsid w:val="000E40AB"/>
    <w:rsid w:val="000E4FAB"/>
    <w:rsid w:val="000E7E3C"/>
    <w:rsid w:val="000F0B1B"/>
    <w:rsid w:val="000F1E7E"/>
    <w:rsid w:val="000F278F"/>
    <w:rsid w:val="000F2812"/>
    <w:rsid w:val="000F62D0"/>
    <w:rsid w:val="0010017D"/>
    <w:rsid w:val="0010152E"/>
    <w:rsid w:val="001020E9"/>
    <w:rsid w:val="00102B53"/>
    <w:rsid w:val="00104B37"/>
    <w:rsid w:val="00116658"/>
    <w:rsid w:val="00117E42"/>
    <w:rsid w:val="00120806"/>
    <w:rsid w:val="00121F80"/>
    <w:rsid w:val="00122671"/>
    <w:rsid w:val="00125F4F"/>
    <w:rsid w:val="001264A3"/>
    <w:rsid w:val="00127480"/>
    <w:rsid w:val="00130740"/>
    <w:rsid w:val="00133928"/>
    <w:rsid w:val="00133949"/>
    <w:rsid w:val="00133E61"/>
    <w:rsid w:val="0013577C"/>
    <w:rsid w:val="00135E2A"/>
    <w:rsid w:val="00136699"/>
    <w:rsid w:val="00140149"/>
    <w:rsid w:val="00140885"/>
    <w:rsid w:val="00142899"/>
    <w:rsid w:val="00146EC3"/>
    <w:rsid w:val="00150AD4"/>
    <w:rsid w:val="001526B6"/>
    <w:rsid w:val="00153445"/>
    <w:rsid w:val="00155681"/>
    <w:rsid w:val="00156FBE"/>
    <w:rsid w:val="00157E48"/>
    <w:rsid w:val="001606BD"/>
    <w:rsid w:val="00165637"/>
    <w:rsid w:val="001672B5"/>
    <w:rsid w:val="001679B4"/>
    <w:rsid w:val="001728BA"/>
    <w:rsid w:val="001740FF"/>
    <w:rsid w:val="00181AA6"/>
    <w:rsid w:val="001821E6"/>
    <w:rsid w:val="00182D94"/>
    <w:rsid w:val="00183A1A"/>
    <w:rsid w:val="0019074A"/>
    <w:rsid w:val="0019154B"/>
    <w:rsid w:val="00192BBD"/>
    <w:rsid w:val="00193206"/>
    <w:rsid w:val="001946C1"/>
    <w:rsid w:val="00195C6F"/>
    <w:rsid w:val="00197618"/>
    <w:rsid w:val="0019769E"/>
    <w:rsid w:val="001A0556"/>
    <w:rsid w:val="001A4ED4"/>
    <w:rsid w:val="001B03E6"/>
    <w:rsid w:val="001B1497"/>
    <w:rsid w:val="001B1CF7"/>
    <w:rsid w:val="001B1D98"/>
    <w:rsid w:val="001B4323"/>
    <w:rsid w:val="001B60A1"/>
    <w:rsid w:val="001B61A8"/>
    <w:rsid w:val="001B79F7"/>
    <w:rsid w:val="001C0EF4"/>
    <w:rsid w:val="001C10F5"/>
    <w:rsid w:val="001C324C"/>
    <w:rsid w:val="001C59F4"/>
    <w:rsid w:val="001C7E4B"/>
    <w:rsid w:val="001C7E97"/>
    <w:rsid w:val="001D102F"/>
    <w:rsid w:val="001D3426"/>
    <w:rsid w:val="001D47B2"/>
    <w:rsid w:val="001D6F8E"/>
    <w:rsid w:val="001E411D"/>
    <w:rsid w:val="001E4F6E"/>
    <w:rsid w:val="001E5C7E"/>
    <w:rsid w:val="001E670A"/>
    <w:rsid w:val="001E7928"/>
    <w:rsid w:val="001F0305"/>
    <w:rsid w:val="001F05E2"/>
    <w:rsid w:val="001F0AA8"/>
    <w:rsid w:val="001F1A4A"/>
    <w:rsid w:val="001F76FE"/>
    <w:rsid w:val="00200096"/>
    <w:rsid w:val="00200774"/>
    <w:rsid w:val="00200E68"/>
    <w:rsid w:val="00200E81"/>
    <w:rsid w:val="002017EE"/>
    <w:rsid w:val="0020234B"/>
    <w:rsid w:val="00202872"/>
    <w:rsid w:val="0020306E"/>
    <w:rsid w:val="0020647F"/>
    <w:rsid w:val="002143AF"/>
    <w:rsid w:val="00215680"/>
    <w:rsid w:val="002175AD"/>
    <w:rsid w:val="0022510F"/>
    <w:rsid w:val="002263B6"/>
    <w:rsid w:val="00227D3A"/>
    <w:rsid w:val="002301DC"/>
    <w:rsid w:val="00232D25"/>
    <w:rsid w:val="002350BE"/>
    <w:rsid w:val="0023512D"/>
    <w:rsid w:val="002421CA"/>
    <w:rsid w:val="002427EC"/>
    <w:rsid w:val="00242DC9"/>
    <w:rsid w:val="00243078"/>
    <w:rsid w:val="002433F5"/>
    <w:rsid w:val="0024755E"/>
    <w:rsid w:val="002514C6"/>
    <w:rsid w:val="0025336F"/>
    <w:rsid w:val="002575BC"/>
    <w:rsid w:val="002575F7"/>
    <w:rsid w:val="00257E35"/>
    <w:rsid w:val="002643C4"/>
    <w:rsid w:val="00266977"/>
    <w:rsid w:val="00266A3B"/>
    <w:rsid w:val="00267175"/>
    <w:rsid w:val="002675BF"/>
    <w:rsid w:val="00270D94"/>
    <w:rsid w:val="00271A53"/>
    <w:rsid w:val="00271DF3"/>
    <w:rsid w:val="002730E2"/>
    <w:rsid w:val="0027366A"/>
    <w:rsid w:val="00277CCF"/>
    <w:rsid w:val="002800D0"/>
    <w:rsid w:val="00280508"/>
    <w:rsid w:val="00280937"/>
    <w:rsid w:val="00281332"/>
    <w:rsid w:val="00283489"/>
    <w:rsid w:val="002859D0"/>
    <w:rsid w:val="00286C90"/>
    <w:rsid w:val="00287E39"/>
    <w:rsid w:val="002935CD"/>
    <w:rsid w:val="00294415"/>
    <w:rsid w:val="00295795"/>
    <w:rsid w:val="00295B64"/>
    <w:rsid w:val="002978A5"/>
    <w:rsid w:val="002A3F08"/>
    <w:rsid w:val="002A476F"/>
    <w:rsid w:val="002A494D"/>
    <w:rsid w:val="002A59FA"/>
    <w:rsid w:val="002A5DC0"/>
    <w:rsid w:val="002A6E61"/>
    <w:rsid w:val="002A6F06"/>
    <w:rsid w:val="002A74AE"/>
    <w:rsid w:val="002A77DB"/>
    <w:rsid w:val="002B173E"/>
    <w:rsid w:val="002B1B7B"/>
    <w:rsid w:val="002B6E27"/>
    <w:rsid w:val="002C0F2A"/>
    <w:rsid w:val="002C3E7F"/>
    <w:rsid w:val="002C4645"/>
    <w:rsid w:val="002C4B60"/>
    <w:rsid w:val="002C562A"/>
    <w:rsid w:val="002C5EF6"/>
    <w:rsid w:val="002C6968"/>
    <w:rsid w:val="002D1B84"/>
    <w:rsid w:val="002D3450"/>
    <w:rsid w:val="002D501B"/>
    <w:rsid w:val="002D5590"/>
    <w:rsid w:val="002D7760"/>
    <w:rsid w:val="002E040A"/>
    <w:rsid w:val="002E1894"/>
    <w:rsid w:val="002E24D3"/>
    <w:rsid w:val="002E3E91"/>
    <w:rsid w:val="002E520E"/>
    <w:rsid w:val="002E78F1"/>
    <w:rsid w:val="002E7B7D"/>
    <w:rsid w:val="002F09FD"/>
    <w:rsid w:val="002F1495"/>
    <w:rsid w:val="002F5A95"/>
    <w:rsid w:val="002F71EF"/>
    <w:rsid w:val="00300951"/>
    <w:rsid w:val="00300F1E"/>
    <w:rsid w:val="003018D5"/>
    <w:rsid w:val="0030212E"/>
    <w:rsid w:val="003039E0"/>
    <w:rsid w:val="00303F1B"/>
    <w:rsid w:val="00305F85"/>
    <w:rsid w:val="0030734B"/>
    <w:rsid w:val="00310234"/>
    <w:rsid w:val="00310499"/>
    <w:rsid w:val="003104BC"/>
    <w:rsid w:val="00310C48"/>
    <w:rsid w:val="00311087"/>
    <w:rsid w:val="0031366E"/>
    <w:rsid w:val="00314487"/>
    <w:rsid w:val="00316D0F"/>
    <w:rsid w:val="003205C9"/>
    <w:rsid w:val="00321260"/>
    <w:rsid w:val="00321878"/>
    <w:rsid w:val="00322DAC"/>
    <w:rsid w:val="00322F04"/>
    <w:rsid w:val="00323342"/>
    <w:rsid w:val="00324737"/>
    <w:rsid w:val="00325B4C"/>
    <w:rsid w:val="00326B62"/>
    <w:rsid w:val="003312EA"/>
    <w:rsid w:val="00333973"/>
    <w:rsid w:val="00342AE2"/>
    <w:rsid w:val="00343C0C"/>
    <w:rsid w:val="003442BB"/>
    <w:rsid w:val="003456A6"/>
    <w:rsid w:val="003479E0"/>
    <w:rsid w:val="00351B11"/>
    <w:rsid w:val="003532F0"/>
    <w:rsid w:val="0035359E"/>
    <w:rsid w:val="00353DDE"/>
    <w:rsid w:val="00354318"/>
    <w:rsid w:val="003558CB"/>
    <w:rsid w:val="00356AA6"/>
    <w:rsid w:val="00360292"/>
    <w:rsid w:val="0036257A"/>
    <w:rsid w:val="00362A97"/>
    <w:rsid w:val="00362E82"/>
    <w:rsid w:val="0036766B"/>
    <w:rsid w:val="00367842"/>
    <w:rsid w:val="003678FD"/>
    <w:rsid w:val="003711C3"/>
    <w:rsid w:val="00372426"/>
    <w:rsid w:val="00372F7C"/>
    <w:rsid w:val="003733D0"/>
    <w:rsid w:val="00373957"/>
    <w:rsid w:val="00376748"/>
    <w:rsid w:val="00376EA0"/>
    <w:rsid w:val="00381370"/>
    <w:rsid w:val="00381E07"/>
    <w:rsid w:val="003827AF"/>
    <w:rsid w:val="00390596"/>
    <w:rsid w:val="00390C03"/>
    <w:rsid w:val="00392386"/>
    <w:rsid w:val="00393308"/>
    <w:rsid w:val="0039442A"/>
    <w:rsid w:val="00395ACE"/>
    <w:rsid w:val="003A0932"/>
    <w:rsid w:val="003A10B9"/>
    <w:rsid w:val="003A3214"/>
    <w:rsid w:val="003A3B13"/>
    <w:rsid w:val="003A5092"/>
    <w:rsid w:val="003A53BA"/>
    <w:rsid w:val="003A57A9"/>
    <w:rsid w:val="003A664F"/>
    <w:rsid w:val="003A6B51"/>
    <w:rsid w:val="003A71FD"/>
    <w:rsid w:val="003A7418"/>
    <w:rsid w:val="003B10B5"/>
    <w:rsid w:val="003B11BD"/>
    <w:rsid w:val="003B38D0"/>
    <w:rsid w:val="003B420D"/>
    <w:rsid w:val="003B45FD"/>
    <w:rsid w:val="003B7D6D"/>
    <w:rsid w:val="003C0266"/>
    <w:rsid w:val="003C1110"/>
    <w:rsid w:val="003C1D7A"/>
    <w:rsid w:val="003C2369"/>
    <w:rsid w:val="003C3F1F"/>
    <w:rsid w:val="003C5401"/>
    <w:rsid w:val="003C6B89"/>
    <w:rsid w:val="003D0A1D"/>
    <w:rsid w:val="003D0D51"/>
    <w:rsid w:val="003D5DC9"/>
    <w:rsid w:val="003D62F3"/>
    <w:rsid w:val="003D72B9"/>
    <w:rsid w:val="003D7932"/>
    <w:rsid w:val="003E3F8D"/>
    <w:rsid w:val="003E75BA"/>
    <w:rsid w:val="003E7F4F"/>
    <w:rsid w:val="003F0B2F"/>
    <w:rsid w:val="003F24EA"/>
    <w:rsid w:val="003F2C97"/>
    <w:rsid w:val="003F4DBF"/>
    <w:rsid w:val="003F5D8C"/>
    <w:rsid w:val="003F7DC5"/>
    <w:rsid w:val="0040063C"/>
    <w:rsid w:val="00402114"/>
    <w:rsid w:val="00403718"/>
    <w:rsid w:val="004049BD"/>
    <w:rsid w:val="004072C0"/>
    <w:rsid w:val="00407A80"/>
    <w:rsid w:val="00412753"/>
    <w:rsid w:val="004139F8"/>
    <w:rsid w:val="004153A8"/>
    <w:rsid w:val="004175BF"/>
    <w:rsid w:val="00417CDF"/>
    <w:rsid w:val="00420CA0"/>
    <w:rsid w:val="00427F01"/>
    <w:rsid w:val="0043101B"/>
    <w:rsid w:val="00431DCE"/>
    <w:rsid w:val="0043564C"/>
    <w:rsid w:val="004433E1"/>
    <w:rsid w:val="00445D6F"/>
    <w:rsid w:val="00446495"/>
    <w:rsid w:val="0044649D"/>
    <w:rsid w:val="00450862"/>
    <w:rsid w:val="00452690"/>
    <w:rsid w:val="00456AB8"/>
    <w:rsid w:val="0045737A"/>
    <w:rsid w:val="004576E7"/>
    <w:rsid w:val="00457F0B"/>
    <w:rsid w:val="00461A72"/>
    <w:rsid w:val="0046219B"/>
    <w:rsid w:val="00464CF9"/>
    <w:rsid w:val="0046763E"/>
    <w:rsid w:val="00467CEB"/>
    <w:rsid w:val="0047136E"/>
    <w:rsid w:val="0047140A"/>
    <w:rsid w:val="004721C4"/>
    <w:rsid w:val="0047286C"/>
    <w:rsid w:val="00472FEB"/>
    <w:rsid w:val="004732B4"/>
    <w:rsid w:val="0047692B"/>
    <w:rsid w:val="00476E4A"/>
    <w:rsid w:val="0048290A"/>
    <w:rsid w:val="004849A4"/>
    <w:rsid w:val="00485210"/>
    <w:rsid w:val="00487093"/>
    <w:rsid w:val="004915F9"/>
    <w:rsid w:val="004940CC"/>
    <w:rsid w:val="00495B7E"/>
    <w:rsid w:val="00496B02"/>
    <w:rsid w:val="004A1588"/>
    <w:rsid w:val="004A19CD"/>
    <w:rsid w:val="004A1C4B"/>
    <w:rsid w:val="004A22AD"/>
    <w:rsid w:val="004A620B"/>
    <w:rsid w:val="004B1F77"/>
    <w:rsid w:val="004B39A6"/>
    <w:rsid w:val="004B7916"/>
    <w:rsid w:val="004C18A1"/>
    <w:rsid w:val="004C311C"/>
    <w:rsid w:val="004C3333"/>
    <w:rsid w:val="004C4D40"/>
    <w:rsid w:val="004C58C8"/>
    <w:rsid w:val="004C6DE2"/>
    <w:rsid w:val="004C7443"/>
    <w:rsid w:val="004D3CC2"/>
    <w:rsid w:val="004D45BD"/>
    <w:rsid w:val="004D5E81"/>
    <w:rsid w:val="004D6DFE"/>
    <w:rsid w:val="004D708F"/>
    <w:rsid w:val="004D766B"/>
    <w:rsid w:val="004E0AFA"/>
    <w:rsid w:val="004E2C7B"/>
    <w:rsid w:val="004F0DBB"/>
    <w:rsid w:val="004F4B2E"/>
    <w:rsid w:val="004F5D6D"/>
    <w:rsid w:val="00502F27"/>
    <w:rsid w:val="00504876"/>
    <w:rsid w:val="00505962"/>
    <w:rsid w:val="00512194"/>
    <w:rsid w:val="00517EAD"/>
    <w:rsid w:val="0052092D"/>
    <w:rsid w:val="00522D20"/>
    <w:rsid w:val="00523ABB"/>
    <w:rsid w:val="00524DC1"/>
    <w:rsid w:val="00526EBB"/>
    <w:rsid w:val="0052739C"/>
    <w:rsid w:val="00527C61"/>
    <w:rsid w:val="005308F3"/>
    <w:rsid w:val="005310AA"/>
    <w:rsid w:val="00531E32"/>
    <w:rsid w:val="00534263"/>
    <w:rsid w:val="00534E5D"/>
    <w:rsid w:val="005359F2"/>
    <w:rsid w:val="00541157"/>
    <w:rsid w:val="005419D3"/>
    <w:rsid w:val="00541E04"/>
    <w:rsid w:val="00542375"/>
    <w:rsid w:val="005430EF"/>
    <w:rsid w:val="0054546A"/>
    <w:rsid w:val="005465AA"/>
    <w:rsid w:val="00550445"/>
    <w:rsid w:val="00550991"/>
    <w:rsid w:val="00550BFF"/>
    <w:rsid w:val="00553617"/>
    <w:rsid w:val="00554981"/>
    <w:rsid w:val="00554C0A"/>
    <w:rsid w:val="005560DB"/>
    <w:rsid w:val="0056040F"/>
    <w:rsid w:val="00560787"/>
    <w:rsid w:val="0056085C"/>
    <w:rsid w:val="00562F6A"/>
    <w:rsid w:val="00566591"/>
    <w:rsid w:val="00570A3E"/>
    <w:rsid w:val="00571953"/>
    <w:rsid w:val="00573315"/>
    <w:rsid w:val="005748C0"/>
    <w:rsid w:val="00575214"/>
    <w:rsid w:val="00575C18"/>
    <w:rsid w:val="005807D9"/>
    <w:rsid w:val="00580EB3"/>
    <w:rsid w:val="005820F3"/>
    <w:rsid w:val="00583EB7"/>
    <w:rsid w:val="005855F0"/>
    <w:rsid w:val="00590064"/>
    <w:rsid w:val="00590414"/>
    <w:rsid w:val="00590DCC"/>
    <w:rsid w:val="005911BA"/>
    <w:rsid w:val="005928B2"/>
    <w:rsid w:val="00596401"/>
    <w:rsid w:val="00596B9A"/>
    <w:rsid w:val="00597ED1"/>
    <w:rsid w:val="005A082C"/>
    <w:rsid w:val="005A2190"/>
    <w:rsid w:val="005A29D7"/>
    <w:rsid w:val="005A3423"/>
    <w:rsid w:val="005A47EE"/>
    <w:rsid w:val="005A4B64"/>
    <w:rsid w:val="005A5AA1"/>
    <w:rsid w:val="005B2C8D"/>
    <w:rsid w:val="005B38C8"/>
    <w:rsid w:val="005B6365"/>
    <w:rsid w:val="005B6934"/>
    <w:rsid w:val="005C0851"/>
    <w:rsid w:val="005C1F62"/>
    <w:rsid w:val="005C6A19"/>
    <w:rsid w:val="005C7D77"/>
    <w:rsid w:val="005D1CD5"/>
    <w:rsid w:val="005D7415"/>
    <w:rsid w:val="005E1AA1"/>
    <w:rsid w:val="005E34FB"/>
    <w:rsid w:val="005E484F"/>
    <w:rsid w:val="005E4EF6"/>
    <w:rsid w:val="005E5C9E"/>
    <w:rsid w:val="005E64F0"/>
    <w:rsid w:val="005E7113"/>
    <w:rsid w:val="005F1F44"/>
    <w:rsid w:val="005F35E8"/>
    <w:rsid w:val="005F66A8"/>
    <w:rsid w:val="00601EFB"/>
    <w:rsid w:val="006022B6"/>
    <w:rsid w:val="006059A1"/>
    <w:rsid w:val="00606A49"/>
    <w:rsid w:val="0060783A"/>
    <w:rsid w:val="00607911"/>
    <w:rsid w:val="00612C26"/>
    <w:rsid w:val="00613B01"/>
    <w:rsid w:val="00615062"/>
    <w:rsid w:val="00615882"/>
    <w:rsid w:val="00616205"/>
    <w:rsid w:val="006162BC"/>
    <w:rsid w:val="00617B42"/>
    <w:rsid w:val="00622DCD"/>
    <w:rsid w:val="006257D8"/>
    <w:rsid w:val="0062590C"/>
    <w:rsid w:val="00631159"/>
    <w:rsid w:val="0063135B"/>
    <w:rsid w:val="00631714"/>
    <w:rsid w:val="00631F5B"/>
    <w:rsid w:val="00632C25"/>
    <w:rsid w:val="0063349D"/>
    <w:rsid w:val="00633E30"/>
    <w:rsid w:val="0063533A"/>
    <w:rsid w:val="00635725"/>
    <w:rsid w:val="00640B93"/>
    <w:rsid w:val="00641842"/>
    <w:rsid w:val="00641E40"/>
    <w:rsid w:val="006426FD"/>
    <w:rsid w:val="0064282F"/>
    <w:rsid w:val="00643EBF"/>
    <w:rsid w:val="00644BE7"/>
    <w:rsid w:val="00645677"/>
    <w:rsid w:val="006459F3"/>
    <w:rsid w:val="0064697E"/>
    <w:rsid w:val="00647035"/>
    <w:rsid w:val="00647A9C"/>
    <w:rsid w:val="00647EDA"/>
    <w:rsid w:val="006500C9"/>
    <w:rsid w:val="00650BDE"/>
    <w:rsid w:val="00650DDA"/>
    <w:rsid w:val="00651ECF"/>
    <w:rsid w:val="00651F46"/>
    <w:rsid w:val="0065203D"/>
    <w:rsid w:val="006570C4"/>
    <w:rsid w:val="0066258F"/>
    <w:rsid w:val="00663280"/>
    <w:rsid w:val="00664291"/>
    <w:rsid w:val="0066447D"/>
    <w:rsid w:val="00665751"/>
    <w:rsid w:val="00665A71"/>
    <w:rsid w:val="00665B5D"/>
    <w:rsid w:val="00670446"/>
    <w:rsid w:val="00670A6B"/>
    <w:rsid w:val="00673659"/>
    <w:rsid w:val="00674AB7"/>
    <w:rsid w:val="006762F3"/>
    <w:rsid w:val="00681D5B"/>
    <w:rsid w:val="00682574"/>
    <w:rsid w:val="00686748"/>
    <w:rsid w:val="00686A23"/>
    <w:rsid w:val="00690B5D"/>
    <w:rsid w:val="006912AB"/>
    <w:rsid w:val="0069259A"/>
    <w:rsid w:val="006928E9"/>
    <w:rsid w:val="00693B3F"/>
    <w:rsid w:val="00693E7E"/>
    <w:rsid w:val="006955CA"/>
    <w:rsid w:val="00696369"/>
    <w:rsid w:val="00696A5B"/>
    <w:rsid w:val="00697E00"/>
    <w:rsid w:val="006A08E2"/>
    <w:rsid w:val="006A1620"/>
    <w:rsid w:val="006A3495"/>
    <w:rsid w:val="006A3CF2"/>
    <w:rsid w:val="006A47C8"/>
    <w:rsid w:val="006A51B0"/>
    <w:rsid w:val="006A6491"/>
    <w:rsid w:val="006A6CDC"/>
    <w:rsid w:val="006A7638"/>
    <w:rsid w:val="006A7A05"/>
    <w:rsid w:val="006B0420"/>
    <w:rsid w:val="006B292D"/>
    <w:rsid w:val="006B6E92"/>
    <w:rsid w:val="006C05D8"/>
    <w:rsid w:val="006C3EE0"/>
    <w:rsid w:val="006C4DF5"/>
    <w:rsid w:val="006C79BF"/>
    <w:rsid w:val="006D1A87"/>
    <w:rsid w:val="006D5C25"/>
    <w:rsid w:val="006D701C"/>
    <w:rsid w:val="006E4447"/>
    <w:rsid w:val="006E505D"/>
    <w:rsid w:val="006E51B7"/>
    <w:rsid w:val="006E5BBA"/>
    <w:rsid w:val="006F1B6F"/>
    <w:rsid w:val="006F3B26"/>
    <w:rsid w:val="006F7CB6"/>
    <w:rsid w:val="0070164A"/>
    <w:rsid w:val="0070168D"/>
    <w:rsid w:val="007017D1"/>
    <w:rsid w:val="00702217"/>
    <w:rsid w:val="00705186"/>
    <w:rsid w:val="00707581"/>
    <w:rsid w:val="007077E6"/>
    <w:rsid w:val="007120C9"/>
    <w:rsid w:val="00712757"/>
    <w:rsid w:val="00713D22"/>
    <w:rsid w:val="007140DA"/>
    <w:rsid w:val="007150C8"/>
    <w:rsid w:val="007156AD"/>
    <w:rsid w:val="00720F81"/>
    <w:rsid w:val="007221BB"/>
    <w:rsid w:val="00722AA8"/>
    <w:rsid w:val="0072449D"/>
    <w:rsid w:val="00726F56"/>
    <w:rsid w:val="0072700B"/>
    <w:rsid w:val="00734825"/>
    <w:rsid w:val="007419EB"/>
    <w:rsid w:val="00742D58"/>
    <w:rsid w:val="0074348A"/>
    <w:rsid w:val="0074530B"/>
    <w:rsid w:val="00745B7E"/>
    <w:rsid w:val="00750928"/>
    <w:rsid w:val="00751358"/>
    <w:rsid w:val="00752154"/>
    <w:rsid w:val="00752560"/>
    <w:rsid w:val="00752D6B"/>
    <w:rsid w:val="007559E9"/>
    <w:rsid w:val="00760B61"/>
    <w:rsid w:val="00764DEF"/>
    <w:rsid w:val="0077163B"/>
    <w:rsid w:val="00771CB6"/>
    <w:rsid w:val="0077280A"/>
    <w:rsid w:val="00772AFE"/>
    <w:rsid w:val="00772FEF"/>
    <w:rsid w:val="00774DA8"/>
    <w:rsid w:val="00774DE0"/>
    <w:rsid w:val="00776709"/>
    <w:rsid w:val="0077733E"/>
    <w:rsid w:val="00777B02"/>
    <w:rsid w:val="00782270"/>
    <w:rsid w:val="007825DA"/>
    <w:rsid w:val="007829EA"/>
    <w:rsid w:val="00785BF9"/>
    <w:rsid w:val="00787E2F"/>
    <w:rsid w:val="00787EF0"/>
    <w:rsid w:val="00790EE2"/>
    <w:rsid w:val="00790FAC"/>
    <w:rsid w:val="00790FE4"/>
    <w:rsid w:val="00792417"/>
    <w:rsid w:val="00794275"/>
    <w:rsid w:val="007966DE"/>
    <w:rsid w:val="007977C2"/>
    <w:rsid w:val="007A3F51"/>
    <w:rsid w:val="007A743C"/>
    <w:rsid w:val="007B54E9"/>
    <w:rsid w:val="007C1497"/>
    <w:rsid w:val="007C1A0A"/>
    <w:rsid w:val="007C1C36"/>
    <w:rsid w:val="007C34E2"/>
    <w:rsid w:val="007C4DF0"/>
    <w:rsid w:val="007C64BC"/>
    <w:rsid w:val="007C74F7"/>
    <w:rsid w:val="007D02FC"/>
    <w:rsid w:val="007D44A1"/>
    <w:rsid w:val="007D4AA2"/>
    <w:rsid w:val="007D67AD"/>
    <w:rsid w:val="007E02B0"/>
    <w:rsid w:val="007E3131"/>
    <w:rsid w:val="007E3CFD"/>
    <w:rsid w:val="007E4396"/>
    <w:rsid w:val="007E5C3B"/>
    <w:rsid w:val="007E5FE7"/>
    <w:rsid w:val="007F17F5"/>
    <w:rsid w:val="007F31F5"/>
    <w:rsid w:val="007F4EBB"/>
    <w:rsid w:val="007F7920"/>
    <w:rsid w:val="008000EC"/>
    <w:rsid w:val="008002CA"/>
    <w:rsid w:val="00800C6F"/>
    <w:rsid w:val="008013E7"/>
    <w:rsid w:val="008017AF"/>
    <w:rsid w:val="00802BEE"/>
    <w:rsid w:val="00804263"/>
    <w:rsid w:val="00804A30"/>
    <w:rsid w:val="00805B2A"/>
    <w:rsid w:val="0080602D"/>
    <w:rsid w:val="00810644"/>
    <w:rsid w:val="008108E1"/>
    <w:rsid w:val="008118A0"/>
    <w:rsid w:val="008135F9"/>
    <w:rsid w:val="00817B90"/>
    <w:rsid w:val="00824F99"/>
    <w:rsid w:val="00831E4F"/>
    <w:rsid w:val="00832C23"/>
    <w:rsid w:val="00834901"/>
    <w:rsid w:val="00834AFD"/>
    <w:rsid w:val="00835539"/>
    <w:rsid w:val="00837AF9"/>
    <w:rsid w:val="00841FCC"/>
    <w:rsid w:val="008424E2"/>
    <w:rsid w:val="008427FF"/>
    <w:rsid w:val="00845664"/>
    <w:rsid w:val="00847A2E"/>
    <w:rsid w:val="00860169"/>
    <w:rsid w:val="00862093"/>
    <w:rsid w:val="00864B7A"/>
    <w:rsid w:val="00865F60"/>
    <w:rsid w:val="00866A5A"/>
    <w:rsid w:val="008675DC"/>
    <w:rsid w:val="008677F1"/>
    <w:rsid w:val="00867809"/>
    <w:rsid w:val="0087239C"/>
    <w:rsid w:val="008732E9"/>
    <w:rsid w:val="00873DD9"/>
    <w:rsid w:val="008763D6"/>
    <w:rsid w:val="008776EE"/>
    <w:rsid w:val="00877C69"/>
    <w:rsid w:val="0088065C"/>
    <w:rsid w:val="00880771"/>
    <w:rsid w:val="00882D4F"/>
    <w:rsid w:val="008842F2"/>
    <w:rsid w:val="00884F2F"/>
    <w:rsid w:val="00885E2D"/>
    <w:rsid w:val="00887E7D"/>
    <w:rsid w:val="008912E2"/>
    <w:rsid w:val="00892362"/>
    <w:rsid w:val="0089240E"/>
    <w:rsid w:val="00893CA8"/>
    <w:rsid w:val="00893D86"/>
    <w:rsid w:val="0089583B"/>
    <w:rsid w:val="0089662F"/>
    <w:rsid w:val="00897CFC"/>
    <w:rsid w:val="008A3BD9"/>
    <w:rsid w:val="008A45CD"/>
    <w:rsid w:val="008A49EA"/>
    <w:rsid w:val="008B1BC1"/>
    <w:rsid w:val="008B3F17"/>
    <w:rsid w:val="008B63E5"/>
    <w:rsid w:val="008B67B5"/>
    <w:rsid w:val="008C0D0E"/>
    <w:rsid w:val="008C1581"/>
    <w:rsid w:val="008C1643"/>
    <w:rsid w:val="008C1E0B"/>
    <w:rsid w:val="008C7DED"/>
    <w:rsid w:val="008D0F43"/>
    <w:rsid w:val="008D5E3F"/>
    <w:rsid w:val="008E2321"/>
    <w:rsid w:val="008E38C5"/>
    <w:rsid w:val="008E7BCF"/>
    <w:rsid w:val="008E7FC8"/>
    <w:rsid w:val="008F04E3"/>
    <w:rsid w:val="008F1F6A"/>
    <w:rsid w:val="008F21A7"/>
    <w:rsid w:val="008F3956"/>
    <w:rsid w:val="008F6C91"/>
    <w:rsid w:val="0090251F"/>
    <w:rsid w:val="009059E0"/>
    <w:rsid w:val="00905C13"/>
    <w:rsid w:val="0091023C"/>
    <w:rsid w:val="00914249"/>
    <w:rsid w:val="00914C59"/>
    <w:rsid w:val="00916C23"/>
    <w:rsid w:val="00921F69"/>
    <w:rsid w:val="00924052"/>
    <w:rsid w:val="0092681C"/>
    <w:rsid w:val="00927634"/>
    <w:rsid w:val="00930150"/>
    <w:rsid w:val="009329B4"/>
    <w:rsid w:val="00935CE1"/>
    <w:rsid w:val="00936974"/>
    <w:rsid w:val="00936CC5"/>
    <w:rsid w:val="00942A78"/>
    <w:rsid w:val="009446E5"/>
    <w:rsid w:val="00945593"/>
    <w:rsid w:val="00946084"/>
    <w:rsid w:val="009468B2"/>
    <w:rsid w:val="00952F16"/>
    <w:rsid w:val="00952F38"/>
    <w:rsid w:val="00953ABE"/>
    <w:rsid w:val="009548AD"/>
    <w:rsid w:val="00954D57"/>
    <w:rsid w:val="00960D79"/>
    <w:rsid w:val="00961E14"/>
    <w:rsid w:val="00962806"/>
    <w:rsid w:val="009631EF"/>
    <w:rsid w:val="00963F0E"/>
    <w:rsid w:val="0096514F"/>
    <w:rsid w:val="00967F62"/>
    <w:rsid w:val="00971003"/>
    <w:rsid w:val="00972B7F"/>
    <w:rsid w:val="0097538E"/>
    <w:rsid w:val="00977BDB"/>
    <w:rsid w:val="00982054"/>
    <w:rsid w:val="00985D4E"/>
    <w:rsid w:val="009876BD"/>
    <w:rsid w:val="0099513F"/>
    <w:rsid w:val="00996002"/>
    <w:rsid w:val="009A0E02"/>
    <w:rsid w:val="009A1C6D"/>
    <w:rsid w:val="009A2462"/>
    <w:rsid w:val="009A2FE4"/>
    <w:rsid w:val="009A67E4"/>
    <w:rsid w:val="009B1642"/>
    <w:rsid w:val="009B232F"/>
    <w:rsid w:val="009B3CA2"/>
    <w:rsid w:val="009B66E1"/>
    <w:rsid w:val="009B71A6"/>
    <w:rsid w:val="009B7428"/>
    <w:rsid w:val="009B7596"/>
    <w:rsid w:val="009C3F25"/>
    <w:rsid w:val="009C701E"/>
    <w:rsid w:val="009D0D87"/>
    <w:rsid w:val="009D23BB"/>
    <w:rsid w:val="009D2C0C"/>
    <w:rsid w:val="009D32E3"/>
    <w:rsid w:val="009D5432"/>
    <w:rsid w:val="009D6123"/>
    <w:rsid w:val="009E4EA8"/>
    <w:rsid w:val="009E54EF"/>
    <w:rsid w:val="009E5689"/>
    <w:rsid w:val="009E6001"/>
    <w:rsid w:val="009E66A7"/>
    <w:rsid w:val="009E7AB1"/>
    <w:rsid w:val="009F0D76"/>
    <w:rsid w:val="009F1D76"/>
    <w:rsid w:val="009F2FC9"/>
    <w:rsid w:val="009F3ABC"/>
    <w:rsid w:val="009F3BA3"/>
    <w:rsid w:val="009F4AF5"/>
    <w:rsid w:val="009F5574"/>
    <w:rsid w:val="009F71D5"/>
    <w:rsid w:val="009F78EB"/>
    <w:rsid w:val="009F7FD7"/>
    <w:rsid w:val="00A01D4B"/>
    <w:rsid w:val="00A02ED8"/>
    <w:rsid w:val="00A03229"/>
    <w:rsid w:val="00A101E7"/>
    <w:rsid w:val="00A11E05"/>
    <w:rsid w:val="00A1610E"/>
    <w:rsid w:val="00A20673"/>
    <w:rsid w:val="00A2507A"/>
    <w:rsid w:val="00A25C75"/>
    <w:rsid w:val="00A26184"/>
    <w:rsid w:val="00A313E6"/>
    <w:rsid w:val="00A41C99"/>
    <w:rsid w:val="00A42222"/>
    <w:rsid w:val="00A42437"/>
    <w:rsid w:val="00A428FC"/>
    <w:rsid w:val="00A44431"/>
    <w:rsid w:val="00A44E7D"/>
    <w:rsid w:val="00A46773"/>
    <w:rsid w:val="00A50AF5"/>
    <w:rsid w:val="00A51CC2"/>
    <w:rsid w:val="00A52F6D"/>
    <w:rsid w:val="00A57E4E"/>
    <w:rsid w:val="00A6017E"/>
    <w:rsid w:val="00A62F66"/>
    <w:rsid w:val="00A632ED"/>
    <w:rsid w:val="00A65587"/>
    <w:rsid w:val="00A65C23"/>
    <w:rsid w:val="00A71393"/>
    <w:rsid w:val="00A71D20"/>
    <w:rsid w:val="00A71E78"/>
    <w:rsid w:val="00A75E35"/>
    <w:rsid w:val="00A818D4"/>
    <w:rsid w:val="00A81B56"/>
    <w:rsid w:val="00A82296"/>
    <w:rsid w:val="00A8342C"/>
    <w:rsid w:val="00A8358B"/>
    <w:rsid w:val="00A83640"/>
    <w:rsid w:val="00A83F4F"/>
    <w:rsid w:val="00A84510"/>
    <w:rsid w:val="00A924D3"/>
    <w:rsid w:val="00A934BA"/>
    <w:rsid w:val="00A93989"/>
    <w:rsid w:val="00A94962"/>
    <w:rsid w:val="00AA15B2"/>
    <w:rsid w:val="00AA2017"/>
    <w:rsid w:val="00AA457D"/>
    <w:rsid w:val="00AA5B4B"/>
    <w:rsid w:val="00AA6BEA"/>
    <w:rsid w:val="00AA6F87"/>
    <w:rsid w:val="00AA7DD5"/>
    <w:rsid w:val="00AB116D"/>
    <w:rsid w:val="00AB5F5C"/>
    <w:rsid w:val="00AC1C18"/>
    <w:rsid w:val="00AC32C8"/>
    <w:rsid w:val="00AC571B"/>
    <w:rsid w:val="00AC65F5"/>
    <w:rsid w:val="00AC7277"/>
    <w:rsid w:val="00AC73A9"/>
    <w:rsid w:val="00AC7D6E"/>
    <w:rsid w:val="00AD05A4"/>
    <w:rsid w:val="00AD3044"/>
    <w:rsid w:val="00AD604B"/>
    <w:rsid w:val="00AD625C"/>
    <w:rsid w:val="00AD7552"/>
    <w:rsid w:val="00AE0392"/>
    <w:rsid w:val="00AE054E"/>
    <w:rsid w:val="00AE2603"/>
    <w:rsid w:val="00AE2844"/>
    <w:rsid w:val="00AE2BA8"/>
    <w:rsid w:val="00AE5B56"/>
    <w:rsid w:val="00AE6103"/>
    <w:rsid w:val="00AE6DF3"/>
    <w:rsid w:val="00AF0F71"/>
    <w:rsid w:val="00AF2CE0"/>
    <w:rsid w:val="00AF3912"/>
    <w:rsid w:val="00B0011A"/>
    <w:rsid w:val="00B00F49"/>
    <w:rsid w:val="00B01F09"/>
    <w:rsid w:val="00B02FE2"/>
    <w:rsid w:val="00B03F2B"/>
    <w:rsid w:val="00B04B98"/>
    <w:rsid w:val="00B0663E"/>
    <w:rsid w:val="00B072BC"/>
    <w:rsid w:val="00B11CD1"/>
    <w:rsid w:val="00B136B3"/>
    <w:rsid w:val="00B152D8"/>
    <w:rsid w:val="00B16C65"/>
    <w:rsid w:val="00B1799A"/>
    <w:rsid w:val="00B21185"/>
    <w:rsid w:val="00B2156A"/>
    <w:rsid w:val="00B21E03"/>
    <w:rsid w:val="00B23572"/>
    <w:rsid w:val="00B243E3"/>
    <w:rsid w:val="00B245A8"/>
    <w:rsid w:val="00B25CE0"/>
    <w:rsid w:val="00B27DBC"/>
    <w:rsid w:val="00B30115"/>
    <w:rsid w:val="00B30845"/>
    <w:rsid w:val="00B31E1F"/>
    <w:rsid w:val="00B32812"/>
    <w:rsid w:val="00B356E3"/>
    <w:rsid w:val="00B35A39"/>
    <w:rsid w:val="00B37AC0"/>
    <w:rsid w:val="00B41CDC"/>
    <w:rsid w:val="00B430A0"/>
    <w:rsid w:val="00B43368"/>
    <w:rsid w:val="00B449F2"/>
    <w:rsid w:val="00B51917"/>
    <w:rsid w:val="00B52237"/>
    <w:rsid w:val="00B54364"/>
    <w:rsid w:val="00B553AD"/>
    <w:rsid w:val="00B553C6"/>
    <w:rsid w:val="00B55FDB"/>
    <w:rsid w:val="00B56AA2"/>
    <w:rsid w:val="00B6142C"/>
    <w:rsid w:val="00B61481"/>
    <w:rsid w:val="00B61D19"/>
    <w:rsid w:val="00B63271"/>
    <w:rsid w:val="00B63A3E"/>
    <w:rsid w:val="00B677E2"/>
    <w:rsid w:val="00B700C4"/>
    <w:rsid w:val="00B731E6"/>
    <w:rsid w:val="00B74815"/>
    <w:rsid w:val="00B7584E"/>
    <w:rsid w:val="00B80DCE"/>
    <w:rsid w:val="00B83173"/>
    <w:rsid w:val="00B84D47"/>
    <w:rsid w:val="00B84E6A"/>
    <w:rsid w:val="00B8690C"/>
    <w:rsid w:val="00B8747F"/>
    <w:rsid w:val="00B905B0"/>
    <w:rsid w:val="00B92A27"/>
    <w:rsid w:val="00B92C6A"/>
    <w:rsid w:val="00B93481"/>
    <w:rsid w:val="00B93ABC"/>
    <w:rsid w:val="00B947B2"/>
    <w:rsid w:val="00B94B2F"/>
    <w:rsid w:val="00B973AE"/>
    <w:rsid w:val="00BA0DBF"/>
    <w:rsid w:val="00BA0FE4"/>
    <w:rsid w:val="00BA3794"/>
    <w:rsid w:val="00BA7A97"/>
    <w:rsid w:val="00BA7ECD"/>
    <w:rsid w:val="00BA7F40"/>
    <w:rsid w:val="00BB0D2E"/>
    <w:rsid w:val="00BB173F"/>
    <w:rsid w:val="00BB4A9C"/>
    <w:rsid w:val="00BB6E33"/>
    <w:rsid w:val="00BC3CEE"/>
    <w:rsid w:val="00BC62D7"/>
    <w:rsid w:val="00BC65D0"/>
    <w:rsid w:val="00BC6D28"/>
    <w:rsid w:val="00BD04B0"/>
    <w:rsid w:val="00BD15BE"/>
    <w:rsid w:val="00BD2212"/>
    <w:rsid w:val="00BD280B"/>
    <w:rsid w:val="00BD4510"/>
    <w:rsid w:val="00BD4DDD"/>
    <w:rsid w:val="00BD706C"/>
    <w:rsid w:val="00BD70B5"/>
    <w:rsid w:val="00BD76F0"/>
    <w:rsid w:val="00BE2E76"/>
    <w:rsid w:val="00BE36CE"/>
    <w:rsid w:val="00BE571D"/>
    <w:rsid w:val="00BE5B20"/>
    <w:rsid w:val="00BF0FA7"/>
    <w:rsid w:val="00BF2779"/>
    <w:rsid w:val="00BF40D7"/>
    <w:rsid w:val="00BF4EC0"/>
    <w:rsid w:val="00BF5ABD"/>
    <w:rsid w:val="00BF6A8E"/>
    <w:rsid w:val="00C002A8"/>
    <w:rsid w:val="00C01590"/>
    <w:rsid w:val="00C0173C"/>
    <w:rsid w:val="00C01960"/>
    <w:rsid w:val="00C01A9E"/>
    <w:rsid w:val="00C02695"/>
    <w:rsid w:val="00C04A54"/>
    <w:rsid w:val="00C10B25"/>
    <w:rsid w:val="00C16C96"/>
    <w:rsid w:val="00C215CE"/>
    <w:rsid w:val="00C23C5F"/>
    <w:rsid w:val="00C25D88"/>
    <w:rsid w:val="00C262A3"/>
    <w:rsid w:val="00C279A0"/>
    <w:rsid w:val="00C366ED"/>
    <w:rsid w:val="00C40ABF"/>
    <w:rsid w:val="00C439C7"/>
    <w:rsid w:val="00C441FD"/>
    <w:rsid w:val="00C4590E"/>
    <w:rsid w:val="00C462A0"/>
    <w:rsid w:val="00C472E1"/>
    <w:rsid w:val="00C47946"/>
    <w:rsid w:val="00C50368"/>
    <w:rsid w:val="00C51CE8"/>
    <w:rsid w:val="00C5282F"/>
    <w:rsid w:val="00C537D5"/>
    <w:rsid w:val="00C55C98"/>
    <w:rsid w:val="00C5783B"/>
    <w:rsid w:val="00C612C3"/>
    <w:rsid w:val="00C62B02"/>
    <w:rsid w:val="00C63434"/>
    <w:rsid w:val="00C63A15"/>
    <w:rsid w:val="00C64113"/>
    <w:rsid w:val="00C64E5A"/>
    <w:rsid w:val="00C651C6"/>
    <w:rsid w:val="00C722C1"/>
    <w:rsid w:val="00C72F19"/>
    <w:rsid w:val="00C73986"/>
    <w:rsid w:val="00C73FC1"/>
    <w:rsid w:val="00C742DA"/>
    <w:rsid w:val="00C74FBF"/>
    <w:rsid w:val="00C767F0"/>
    <w:rsid w:val="00C829F3"/>
    <w:rsid w:val="00C830FA"/>
    <w:rsid w:val="00C83D90"/>
    <w:rsid w:val="00C84BAF"/>
    <w:rsid w:val="00C8653A"/>
    <w:rsid w:val="00C9006F"/>
    <w:rsid w:val="00C906E6"/>
    <w:rsid w:val="00C93838"/>
    <w:rsid w:val="00C95537"/>
    <w:rsid w:val="00C956DD"/>
    <w:rsid w:val="00C96D6C"/>
    <w:rsid w:val="00C97FD9"/>
    <w:rsid w:val="00CA0032"/>
    <w:rsid w:val="00CA035E"/>
    <w:rsid w:val="00CA20D1"/>
    <w:rsid w:val="00CA43BA"/>
    <w:rsid w:val="00CA4D2D"/>
    <w:rsid w:val="00CA64D8"/>
    <w:rsid w:val="00CB1077"/>
    <w:rsid w:val="00CB113B"/>
    <w:rsid w:val="00CB3D9F"/>
    <w:rsid w:val="00CB4DFB"/>
    <w:rsid w:val="00CB4EF9"/>
    <w:rsid w:val="00CB54DB"/>
    <w:rsid w:val="00CC4508"/>
    <w:rsid w:val="00CC4620"/>
    <w:rsid w:val="00CC469D"/>
    <w:rsid w:val="00CC47A8"/>
    <w:rsid w:val="00CC688B"/>
    <w:rsid w:val="00CD3F7D"/>
    <w:rsid w:val="00CE0643"/>
    <w:rsid w:val="00CE3DC6"/>
    <w:rsid w:val="00CE42BD"/>
    <w:rsid w:val="00CE6896"/>
    <w:rsid w:val="00CE74EE"/>
    <w:rsid w:val="00CF0DE8"/>
    <w:rsid w:val="00CF4D1E"/>
    <w:rsid w:val="00CF53E1"/>
    <w:rsid w:val="00CF578D"/>
    <w:rsid w:val="00CF6D67"/>
    <w:rsid w:val="00CF7BEC"/>
    <w:rsid w:val="00CF7C7F"/>
    <w:rsid w:val="00D018E6"/>
    <w:rsid w:val="00D01F07"/>
    <w:rsid w:val="00D034E5"/>
    <w:rsid w:val="00D06208"/>
    <w:rsid w:val="00D0759D"/>
    <w:rsid w:val="00D07C8E"/>
    <w:rsid w:val="00D154B2"/>
    <w:rsid w:val="00D2013F"/>
    <w:rsid w:val="00D22B4D"/>
    <w:rsid w:val="00D24E81"/>
    <w:rsid w:val="00D302C2"/>
    <w:rsid w:val="00D32CC3"/>
    <w:rsid w:val="00D37B7C"/>
    <w:rsid w:val="00D37FD3"/>
    <w:rsid w:val="00D405BF"/>
    <w:rsid w:val="00D44B00"/>
    <w:rsid w:val="00D44FF5"/>
    <w:rsid w:val="00D504D3"/>
    <w:rsid w:val="00D52EEA"/>
    <w:rsid w:val="00D542DF"/>
    <w:rsid w:val="00D564E9"/>
    <w:rsid w:val="00D56C00"/>
    <w:rsid w:val="00D57C1C"/>
    <w:rsid w:val="00D57F38"/>
    <w:rsid w:val="00D619F9"/>
    <w:rsid w:val="00D63C95"/>
    <w:rsid w:val="00D65870"/>
    <w:rsid w:val="00D70334"/>
    <w:rsid w:val="00D70EAD"/>
    <w:rsid w:val="00D717E8"/>
    <w:rsid w:val="00D7447D"/>
    <w:rsid w:val="00D75D9E"/>
    <w:rsid w:val="00D76048"/>
    <w:rsid w:val="00D77002"/>
    <w:rsid w:val="00D77E8D"/>
    <w:rsid w:val="00D8078F"/>
    <w:rsid w:val="00D82DF7"/>
    <w:rsid w:val="00D86912"/>
    <w:rsid w:val="00D90BE8"/>
    <w:rsid w:val="00D935CC"/>
    <w:rsid w:val="00D976A3"/>
    <w:rsid w:val="00D979FF"/>
    <w:rsid w:val="00DA0074"/>
    <w:rsid w:val="00DA054F"/>
    <w:rsid w:val="00DA181F"/>
    <w:rsid w:val="00DA52FB"/>
    <w:rsid w:val="00DA7EC5"/>
    <w:rsid w:val="00DB152C"/>
    <w:rsid w:val="00DB4CC5"/>
    <w:rsid w:val="00DB6C5C"/>
    <w:rsid w:val="00DC003A"/>
    <w:rsid w:val="00DC0101"/>
    <w:rsid w:val="00DC225A"/>
    <w:rsid w:val="00DC2345"/>
    <w:rsid w:val="00DC25AC"/>
    <w:rsid w:val="00DC2C76"/>
    <w:rsid w:val="00DC467A"/>
    <w:rsid w:val="00DC4968"/>
    <w:rsid w:val="00DC5886"/>
    <w:rsid w:val="00DC5EFF"/>
    <w:rsid w:val="00DD5C6F"/>
    <w:rsid w:val="00DD6864"/>
    <w:rsid w:val="00DD6D9B"/>
    <w:rsid w:val="00DE0408"/>
    <w:rsid w:val="00DE26FC"/>
    <w:rsid w:val="00DE2F7A"/>
    <w:rsid w:val="00DE482F"/>
    <w:rsid w:val="00DE7DDE"/>
    <w:rsid w:val="00DF1782"/>
    <w:rsid w:val="00DF2994"/>
    <w:rsid w:val="00DF2A7B"/>
    <w:rsid w:val="00DF40CA"/>
    <w:rsid w:val="00DF4A72"/>
    <w:rsid w:val="00DF6937"/>
    <w:rsid w:val="00E046AC"/>
    <w:rsid w:val="00E0690C"/>
    <w:rsid w:val="00E06E59"/>
    <w:rsid w:val="00E11EE7"/>
    <w:rsid w:val="00E13489"/>
    <w:rsid w:val="00E16A2E"/>
    <w:rsid w:val="00E20027"/>
    <w:rsid w:val="00E2057F"/>
    <w:rsid w:val="00E2105B"/>
    <w:rsid w:val="00E22FF7"/>
    <w:rsid w:val="00E268F9"/>
    <w:rsid w:val="00E272CF"/>
    <w:rsid w:val="00E304FF"/>
    <w:rsid w:val="00E3082B"/>
    <w:rsid w:val="00E325B4"/>
    <w:rsid w:val="00E3700C"/>
    <w:rsid w:val="00E370FE"/>
    <w:rsid w:val="00E40AE4"/>
    <w:rsid w:val="00E40F01"/>
    <w:rsid w:val="00E4244C"/>
    <w:rsid w:val="00E4424B"/>
    <w:rsid w:val="00E50EAF"/>
    <w:rsid w:val="00E5218F"/>
    <w:rsid w:val="00E55199"/>
    <w:rsid w:val="00E55D75"/>
    <w:rsid w:val="00E5778A"/>
    <w:rsid w:val="00E60352"/>
    <w:rsid w:val="00E61A59"/>
    <w:rsid w:val="00E63579"/>
    <w:rsid w:val="00E6457D"/>
    <w:rsid w:val="00E64FDD"/>
    <w:rsid w:val="00E666E1"/>
    <w:rsid w:val="00E66803"/>
    <w:rsid w:val="00E67058"/>
    <w:rsid w:val="00E705CA"/>
    <w:rsid w:val="00E76567"/>
    <w:rsid w:val="00E82A45"/>
    <w:rsid w:val="00E82B57"/>
    <w:rsid w:val="00E82F74"/>
    <w:rsid w:val="00E85D8A"/>
    <w:rsid w:val="00E860DA"/>
    <w:rsid w:val="00E863C8"/>
    <w:rsid w:val="00E86818"/>
    <w:rsid w:val="00E92AAB"/>
    <w:rsid w:val="00E92FBD"/>
    <w:rsid w:val="00E960A7"/>
    <w:rsid w:val="00EA0CF0"/>
    <w:rsid w:val="00EA2DD7"/>
    <w:rsid w:val="00EA3736"/>
    <w:rsid w:val="00EA7EA9"/>
    <w:rsid w:val="00EB0220"/>
    <w:rsid w:val="00EB04ED"/>
    <w:rsid w:val="00EB05FF"/>
    <w:rsid w:val="00EB214A"/>
    <w:rsid w:val="00EB4680"/>
    <w:rsid w:val="00EB4A1B"/>
    <w:rsid w:val="00EB4DFE"/>
    <w:rsid w:val="00EB5D20"/>
    <w:rsid w:val="00EB6908"/>
    <w:rsid w:val="00EB75C9"/>
    <w:rsid w:val="00EB7C03"/>
    <w:rsid w:val="00EC177B"/>
    <w:rsid w:val="00EC2936"/>
    <w:rsid w:val="00EC2E22"/>
    <w:rsid w:val="00EC3B03"/>
    <w:rsid w:val="00EC3EAF"/>
    <w:rsid w:val="00EC4142"/>
    <w:rsid w:val="00EC6618"/>
    <w:rsid w:val="00EC7523"/>
    <w:rsid w:val="00ED0AC3"/>
    <w:rsid w:val="00ED1CC4"/>
    <w:rsid w:val="00ED22A9"/>
    <w:rsid w:val="00ED23FD"/>
    <w:rsid w:val="00ED5E88"/>
    <w:rsid w:val="00ED612D"/>
    <w:rsid w:val="00ED6DAD"/>
    <w:rsid w:val="00EE5F57"/>
    <w:rsid w:val="00EF02CF"/>
    <w:rsid w:val="00EF0941"/>
    <w:rsid w:val="00EF287F"/>
    <w:rsid w:val="00EF58EB"/>
    <w:rsid w:val="00EF63EC"/>
    <w:rsid w:val="00F00648"/>
    <w:rsid w:val="00F02527"/>
    <w:rsid w:val="00F031B9"/>
    <w:rsid w:val="00F031BD"/>
    <w:rsid w:val="00F03F39"/>
    <w:rsid w:val="00F043E7"/>
    <w:rsid w:val="00F05C4F"/>
    <w:rsid w:val="00F06740"/>
    <w:rsid w:val="00F07FEB"/>
    <w:rsid w:val="00F117B5"/>
    <w:rsid w:val="00F120A3"/>
    <w:rsid w:val="00F131A5"/>
    <w:rsid w:val="00F13D79"/>
    <w:rsid w:val="00F15478"/>
    <w:rsid w:val="00F15BC1"/>
    <w:rsid w:val="00F15C5D"/>
    <w:rsid w:val="00F16256"/>
    <w:rsid w:val="00F2126F"/>
    <w:rsid w:val="00F244A7"/>
    <w:rsid w:val="00F32059"/>
    <w:rsid w:val="00F37C91"/>
    <w:rsid w:val="00F40A65"/>
    <w:rsid w:val="00F43EC0"/>
    <w:rsid w:val="00F44357"/>
    <w:rsid w:val="00F44954"/>
    <w:rsid w:val="00F460E0"/>
    <w:rsid w:val="00F509A9"/>
    <w:rsid w:val="00F52BD0"/>
    <w:rsid w:val="00F56F11"/>
    <w:rsid w:val="00F5743B"/>
    <w:rsid w:val="00F6338E"/>
    <w:rsid w:val="00F645B6"/>
    <w:rsid w:val="00F6601A"/>
    <w:rsid w:val="00F67A2A"/>
    <w:rsid w:val="00F7023D"/>
    <w:rsid w:val="00F70A71"/>
    <w:rsid w:val="00F74B18"/>
    <w:rsid w:val="00F777E5"/>
    <w:rsid w:val="00F84B61"/>
    <w:rsid w:val="00F86DB5"/>
    <w:rsid w:val="00F87FE1"/>
    <w:rsid w:val="00F94264"/>
    <w:rsid w:val="00F958BE"/>
    <w:rsid w:val="00F96791"/>
    <w:rsid w:val="00F969FF"/>
    <w:rsid w:val="00F96B0E"/>
    <w:rsid w:val="00F97F83"/>
    <w:rsid w:val="00FA0748"/>
    <w:rsid w:val="00FA2B05"/>
    <w:rsid w:val="00FA2C39"/>
    <w:rsid w:val="00FB26E5"/>
    <w:rsid w:val="00FC05A3"/>
    <w:rsid w:val="00FC29AB"/>
    <w:rsid w:val="00FC6708"/>
    <w:rsid w:val="00FC6D76"/>
    <w:rsid w:val="00FD0DC2"/>
    <w:rsid w:val="00FD20D4"/>
    <w:rsid w:val="00FD3D0E"/>
    <w:rsid w:val="00FD4553"/>
    <w:rsid w:val="00FD4605"/>
    <w:rsid w:val="00FD5A1F"/>
    <w:rsid w:val="00FE2FA3"/>
    <w:rsid w:val="00FE5767"/>
    <w:rsid w:val="00FF07F6"/>
    <w:rsid w:val="00FF2042"/>
    <w:rsid w:val="00FF4D0B"/>
    <w:rsid w:val="00FF717B"/>
    <w:rsid w:val="00FF7CF5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556347"/>
  <w15:docId w15:val="{FD817392-F8EF-0F41-96E5-47CA06E88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7825D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5DA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91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2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7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7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7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7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7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6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7E35"/>
    <w:pPr>
      <w:ind w:leftChars="400" w:left="840"/>
    </w:pPr>
  </w:style>
  <w:style w:type="paragraph" w:styleId="Footer">
    <w:name w:val="footer"/>
    <w:basedOn w:val="Normal"/>
    <w:link w:val="FooterChar"/>
    <w:uiPriority w:val="99"/>
    <w:unhideWhenUsed/>
    <w:rsid w:val="00D52E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2EEA"/>
  </w:style>
  <w:style w:type="character" w:styleId="PageNumber">
    <w:name w:val="page number"/>
    <w:basedOn w:val="DefaultParagraphFont"/>
    <w:uiPriority w:val="99"/>
    <w:semiHidden/>
    <w:unhideWhenUsed/>
    <w:rsid w:val="00D52EEA"/>
  </w:style>
  <w:style w:type="character" w:customStyle="1" w:styleId="Heading1Char">
    <w:name w:val="Heading 1 Char"/>
    <w:basedOn w:val="DefaultParagraphFont"/>
    <w:link w:val="Heading1"/>
    <w:uiPriority w:val="9"/>
    <w:rsid w:val="007825D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825DA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7825DA"/>
    <w:rPr>
      <w:color w:val="0000FF"/>
      <w:u w:val="single"/>
    </w:rPr>
  </w:style>
  <w:style w:type="character" w:customStyle="1" w:styleId="f-s-7-1">
    <w:name w:val="f-s-7-1"/>
    <w:basedOn w:val="DefaultParagraphFont"/>
    <w:rsid w:val="007825DA"/>
  </w:style>
  <w:style w:type="character" w:customStyle="1" w:styleId="sr-only">
    <w:name w:val="sr-only"/>
    <w:basedOn w:val="DefaultParagraphFont"/>
    <w:rsid w:val="007825DA"/>
  </w:style>
  <w:style w:type="character" w:customStyle="1" w:styleId="Caption1">
    <w:name w:val="Caption1"/>
    <w:basedOn w:val="DefaultParagraphFont"/>
    <w:rsid w:val="007825DA"/>
  </w:style>
  <w:style w:type="character" w:customStyle="1" w:styleId="symbolic">
    <w:name w:val="symbolic"/>
    <w:basedOn w:val="DefaultParagraphFont"/>
    <w:rsid w:val="007825DA"/>
  </w:style>
  <w:style w:type="paragraph" w:customStyle="1" w:styleId="text-grey">
    <w:name w:val="text-grey"/>
    <w:basedOn w:val="Normal"/>
    <w:rsid w:val="007825D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record-label">
    <w:name w:val="record-label"/>
    <w:basedOn w:val="DefaultParagraphFont"/>
    <w:rsid w:val="007825DA"/>
  </w:style>
  <w:style w:type="character" w:customStyle="1" w:styleId="linked-author">
    <w:name w:val="linked-author"/>
    <w:basedOn w:val="DefaultParagraphFont"/>
    <w:rsid w:val="007825DA"/>
  </w:style>
  <w:style w:type="character" w:styleId="Emphasis">
    <w:name w:val="Emphasis"/>
    <w:basedOn w:val="DefaultParagraphFont"/>
    <w:uiPriority w:val="20"/>
    <w:qFormat/>
    <w:rsid w:val="007825DA"/>
    <w:rPr>
      <w:i/>
      <w:iCs/>
    </w:rPr>
  </w:style>
  <w:style w:type="character" w:customStyle="1" w:styleId="contribdegrees">
    <w:name w:val="contribdegrees"/>
    <w:basedOn w:val="DefaultParagraphFont"/>
    <w:rsid w:val="00F86DB5"/>
  </w:style>
  <w:style w:type="character" w:customStyle="1" w:styleId="publicationcontentepubdate">
    <w:name w:val="publicationcontentepubdate"/>
    <w:basedOn w:val="DefaultParagraphFont"/>
    <w:rsid w:val="00F86DB5"/>
  </w:style>
  <w:style w:type="character" w:customStyle="1" w:styleId="articletype">
    <w:name w:val="articletype"/>
    <w:basedOn w:val="DefaultParagraphFont"/>
    <w:rsid w:val="00F86DB5"/>
  </w:style>
  <w:style w:type="character" w:customStyle="1" w:styleId="crossmark">
    <w:name w:val="crossmark"/>
    <w:basedOn w:val="DefaultParagraphFont"/>
    <w:rsid w:val="00F86DB5"/>
  </w:style>
  <w:style w:type="paragraph" w:customStyle="1" w:styleId="1">
    <w:name w:val="本文1"/>
    <w:rsid w:val="00CA00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165637"/>
  </w:style>
  <w:style w:type="table" w:styleId="GridTable1Light">
    <w:name w:val="Grid Table 1 Light"/>
    <w:basedOn w:val="TableNormal"/>
    <w:uiPriority w:val="46"/>
    <w:rsid w:val="003233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233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8B1BC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B1BC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8B1B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B1B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xpandable-author">
    <w:name w:val="expandable-author"/>
    <w:basedOn w:val="DefaultParagraphFont"/>
    <w:rsid w:val="008D5E3F"/>
  </w:style>
  <w:style w:type="character" w:customStyle="1" w:styleId="more-than">
    <w:name w:val="more-than"/>
    <w:basedOn w:val="DefaultParagraphFont"/>
    <w:rsid w:val="008D5E3F"/>
  </w:style>
  <w:style w:type="character" w:customStyle="1" w:styleId="nlmarticle-title">
    <w:name w:val="nlm_article-title"/>
    <w:basedOn w:val="DefaultParagraphFont"/>
    <w:rsid w:val="00BA7ECD"/>
  </w:style>
  <w:style w:type="paragraph" w:customStyle="1" w:styleId="downloadcitations">
    <w:name w:val="downloadcitations"/>
    <w:basedOn w:val="Normal"/>
    <w:rsid w:val="00BA7EC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zh-CN"/>
    </w:rPr>
  </w:style>
  <w:style w:type="paragraph" w:customStyle="1" w:styleId="dx-doi">
    <w:name w:val="dx-doi"/>
    <w:basedOn w:val="Normal"/>
    <w:rsid w:val="00BA7EC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5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8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9494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86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4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2205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92590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0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5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305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0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58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6315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1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1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50514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26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985020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4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5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315786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9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829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89329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3807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5251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2878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4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26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82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165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98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706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546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2331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354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713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9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5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658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45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6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1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3C28F-A60E-4661-9858-D6132C9D7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Rooksby</dc:creator>
  <cp:keywords/>
  <dc:description/>
  <cp:lastModifiedBy>chn off33</cp:lastModifiedBy>
  <cp:revision>7</cp:revision>
  <cp:lastPrinted>2019-12-16T10:35:00Z</cp:lastPrinted>
  <dcterms:created xsi:type="dcterms:W3CDTF">2020-08-05T08:58:00Z</dcterms:created>
  <dcterms:modified xsi:type="dcterms:W3CDTF">2021-07-14T02:36:00Z</dcterms:modified>
</cp:coreProperties>
</file>